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44A78" w14:textId="40378FF4" w:rsidR="004A15F0" w:rsidRDefault="008D6B79" w:rsidP="008D6B7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9A53BE" wp14:editId="3C89951F">
            <wp:extent cx="5400040" cy="3820160"/>
            <wp:effectExtent l="0" t="0" r="0" b="8890"/>
            <wp:docPr id="1543017599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017599" name="Imagen 1" descr="Gráfico, Gráfico de líneas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2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225C9" w14:textId="0A94908E" w:rsidR="008D6B79" w:rsidRDefault="003D095F" w:rsidP="003D095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FIGURE S1.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unnel plot for assessing publication bias of studies that analyzes the relationship between serum copper and total stroke.</w:t>
      </w:r>
    </w:p>
    <w:p w14:paraId="4270798A" w14:textId="5619AF90" w:rsidR="008D6B79" w:rsidRDefault="008D6B79" w:rsidP="003D095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14FF44" wp14:editId="53CE1B46">
            <wp:extent cx="5082363" cy="3634274"/>
            <wp:effectExtent l="0" t="0" r="4445" b="4445"/>
            <wp:docPr id="378600931" name="Imagen 2" descr="Gráfico, Gráfico de líneas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600931" name="Imagen 2" descr="Gráfico, Gráfico de líneas, Gráfico de dispersión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659" cy="365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D095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FIGURE S2.</w:t>
      </w:r>
      <w:r w:rsidR="003D095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unnel plot for assessing publication bias of studies that analyzes the relationship between serum copper and ischemic stroke.</w:t>
      </w:r>
    </w:p>
    <w:p w14:paraId="5C7CBBFB" w14:textId="77777777" w:rsidR="008D6B79" w:rsidRDefault="008D6B79" w:rsidP="008D6B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F84BCE" w14:textId="28D9613C" w:rsidR="008D6B79" w:rsidRDefault="008D6B79" w:rsidP="003D095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0D9368" wp14:editId="695D2631">
            <wp:extent cx="5400040" cy="3870325"/>
            <wp:effectExtent l="0" t="0" r="0" b="0"/>
            <wp:docPr id="875740015" name="Imagen 3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740015" name="Imagen 3" descr="Gráfico, Gráfico de líneas&#10;&#10;Descripción generada automá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7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D095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FIGURE S3.</w:t>
      </w:r>
      <w:r w:rsidR="003D095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unnel plot for assessing publication bias of studies that analyzes the relationship between serum copper and hemorrhagic stroke.</w:t>
      </w:r>
    </w:p>
    <w:p w14:paraId="42C7E644" w14:textId="77777777" w:rsidR="008D6B79" w:rsidRDefault="008D6B79" w:rsidP="008D6B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A3D3D2" w14:textId="77777777" w:rsidR="008D6B79" w:rsidRDefault="008D6B79" w:rsidP="008D6B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03DE9C" w14:textId="77777777" w:rsidR="008D6B79" w:rsidRDefault="008D6B79" w:rsidP="008D6B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F899418" w14:textId="77777777" w:rsidR="008D6B79" w:rsidRDefault="008D6B79" w:rsidP="008D6B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E37706" w14:textId="77777777" w:rsidR="008D6B79" w:rsidRDefault="008D6B79" w:rsidP="008D6B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8F0DE9B" w14:textId="77777777" w:rsidR="008D6B79" w:rsidRDefault="008D6B79" w:rsidP="008D6B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441FD3" w14:textId="77777777" w:rsidR="008D6B79" w:rsidRDefault="008D6B79" w:rsidP="008D6B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0F7E20" w14:textId="77777777" w:rsidR="008D6B79" w:rsidRDefault="008D6B79" w:rsidP="008D6B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5349AB" w14:textId="77777777" w:rsidR="008D6B79" w:rsidRDefault="008D6B79" w:rsidP="008D6B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0322AD" w14:textId="77777777" w:rsidR="008D6B79" w:rsidRDefault="008D6B79" w:rsidP="008D6B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3A9E332" w14:textId="77777777" w:rsidR="008D6B79" w:rsidRDefault="008D6B79" w:rsidP="008D6B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3EAC38A" w14:textId="77777777" w:rsidR="008D6B79" w:rsidRDefault="008D6B79" w:rsidP="008D6B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AC568E" w14:textId="77777777" w:rsidR="008D6B79" w:rsidRDefault="008D6B79" w:rsidP="008D6B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6425AC" w14:textId="77777777" w:rsidR="008D6B79" w:rsidRDefault="008D6B79" w:rsidP="008D6B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D3CD97" w14:textId="77777777" w:rsidR="008D6B79" w:rsidRDefault="008D6B79" w:rsidP="003D095F">
      <w:pPr>
        <w:rPr>
          <w:rFonts w:ascii="Times New Roman" w:hAnsi="Times New Roman" w:cs="Times New Roman"/>
          <w:sz w:val="24"/>
          <w:szCs w:val="24"/>
        </w:rPr>
      </w:pPr>
    </w:p>
    <w:sectPr w:rsidR="008D6B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B79"/>
    <w:rsid w:val="003D095F"/>
    <w:rsid w:val="004A15F0"/>
    <w:rsid w:val="008D6B79"/>
    <w:rsid w:val="00F023E5"/>
    <w:rsid w:val="00F5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7A991"/>
  <w15:chartTrackingRefBased/>
  <w15:docId w15:val="{B9AA9BA2-422A-4611-BFCD-36FC5E9B5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mp"/><Relationship Id="rId5" Type="http://schemas.openxmlformats.org/officeDocument/2006/relationships/image" Target="media/image2.tmp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6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unoz Bravo</dc:creator>
  <cp:keywords/>
  <dc:description/>
  <cp:lastModifiedBy>Carlos Munoz Bravo</cp:lastModifiedBy>
  <cp:revision>2</cp:revision>
  <dcterms:created xsi:type="dcterms:W3CDTF">2023-05-30T09:44:00Z</dcterms:created>
  <dcterms:modified xsi:type="dcterms:W3CDTF">2023-05-30T10:10:00Z</dcterms:modified>
</cp:coreProperties>
</file>